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E0FAD" w14:textId="6109CE91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04681F7" w14:textId="3BF4D326" w:rsidR="008D1D95" w:rsidRDefault="008D1D95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551A4B" w14:textId="6DDE7FA4" w:rsidR="008D1D95" w:rsidRDefault="008D1D95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The effect of </w:t>
      </w:r>
      <w:proofErr w:type="spellStart"/>
      <w:r w:rsidRPr="008D1D95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 on MI and MI (%).</w:t>
      </w:r>
    </w:p>
    <w:p w14:paraId="0BE3CC7A" w14:textId="3D28267C" w:rsidR="008D1D95" w:rsidRDefault="008D1D95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XSpec="center" w:tblpY="107"/>
        <w:tblW w:w="9239" w:type="dxa"/>
        <w:tblLook w:val="00A0" w:firstRow="1" w:lastRow="0" w:firstColumn="1" w:lastColumn="0" w:noHBand="0" w:noVBand="0"/>
      </w:tblPr>
      <w:tblGrid>
        <w:gridCol w:w="1701"/>
        <w:gridCol w:w="1941"/>
        <w:gridCol w:w="1791"/>
        <w:gridCol w:w="1941"/>
        <w:gridCol w:w="1865"/>
      </w:tblGrid>
      <w:tr w:rsidR="008D1D95" w:rsidRPr="000C1E89" w14:paraId="527E98F5" w14:textId="77777777" w:rsidTr="008F4571">
        <w:trPr>
          <w:trHeight w:val="30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E6A07" w14:textId="35394670" w:rsidR="008D1D95" w:rsidRPr="000C1E89" w:rsidRDefault="008D1D95" w:rsidP="008F457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1E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mage typ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8921" w14:textId="77777777" w:rsidR="008D1D95" w:rsidRPr="000C1E89" w:rsidRDefault="008D1D95" w:rsidP="008F45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1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70C3" w14:textId="77777777" w:rsidR="008D1D95" w:rsidRPr="000C1E89" w:rsidRDefault="008D1D95" w:rsidP="008F45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1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D9E0A" w14:textId="77777777" w:rsidR="008D1D95" w:rsidRPr="000C1E89" w:rsidRDefault="008D1D95" w:rsidP="008F45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1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L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4BE1F" w14:textId="77777777" w:rsidR="008D1D95" w:rsidRPr="000C1E89" w:rsidRDefault="008D1D95" w:rsidP="008F45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1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LE</w:t>
            </w:r>
          </w:p>
        </w:tc>
      </w:tr>
      <w:tr w:rsidR="008D1D95" w:rsidRPr="000C1E89" w14:paraId="3B967A9B" w14:textId="77777777" w:rsidTr="008F4571">
        <w:trPr>
          <w:trHeight w:val="104"/>
        </w:trPr>
        <w:tc>
          <w:tcPr>
            <w:tcW w:w="1701" w:type="dxa"/>
            <w:hideMark/>
          </w:tcPr>
          <w:p w14:paraId="5DBEC5D8" w14:textId="375F370D" w:rsidR="008D1D95" w:rsidRPr="000C1E89" w:rsidRDefault="008D1D95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</w:t>
            </w:r>
          </w:p>
        </w:tc>
        <w:tc>
          <w:tcPr>
            <w:tcW w:w="1941" w:type="dxa"/>
            <w:shd w:val="clear" w:color="auto" w:fill="FFFFFF" w:themeFill="background1"/>
          </w:tcPr>
          <w:p w14:paraId="7AB8DD4F" w14:textId="0A111412" w:rsidR="008D1D95" w:rsidRPr="00135294" w:rsidRDefault="008D1D95" w:rsidP="001352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5E23">
              <w:rPr>
                <w:rFonts w:ascii="Times New Roman" w:hAnsi="Times New Roman" w:cs="Times New Roman"/>
                <w:sz w:val="24"/>
                <w:szCs w:val="24"/>
              </w:rPr>
              <w:t>923±20.18</w:t>
            </w:r>
            <w:r w:rsidRPr="00C55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1" w:type="dxa"/>
          </w:tcPr>
          <w:p w14:paraId="210F2AD8" w14:textId="26BCDB39" w:rsidR="008D1D95" w:rsidRPr="00135294" w:rsidRDefault="008D1D95" w:rsidP="001352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5E23">
              <w:rPr>
                <w:rFonts w:ascii="Times New Roman" w:hAnsi="Times New Roman" w:cs="Times New Roman"/>
                <w:sz w:val="24"/>
                <w:szCs w:val="24"/>
              </w:rPr>
              <w:t>856±17.45</w:t>
            </w:r>
            <w:r w:rsidRPr="00C55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41" w:type="dxa"/>
          </w:tcPr>
          <w:p w14:paraId="5DEB5FC8" w14:textId="4C3BA1D9" w:rsidR="008D1D95" w:rsidRPr="00135294" w:rsidRDefault="008D1D95" w:rsidP="001352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5E23">
              <w:rPr>
                <w:rFonts w:ascii="Times New Roman" w:hAnsi="Times New Roman" w:cs="Times New Roman"/>
                <w:sz w:val="24"/>
                <w:szCs w:val="24"/>
              </w:rPr>
              <w:t>774±14.53</w:t>
            </w:r>
            <w:r w:rsidRPr="00C55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5" w:type="dxa"/>
          </w:tcPr>
          <w:p w14:paraId="29C66827" w14:textId="73E2719A" w:rsidR="008D1D95" w:rsidRPr="008D1D95" w:rsidRDefault="008D1D95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5E23">
              <w:rPr>
                <w:rFonts w:ascii="Times New Roman" w:hAnsi="Times New Roman" w:cs="Times New Roman"/>
                <w:sz w:val="24"/>
                <w:szCs w:val="24"/>
              </w:rPr>
              <w:t>650±11.69</w:t>
            </w:r>
            <w:r w:rsidRPr="00C55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D1D95" w:rsidRPr="000C1E89" w14:paraId="145693D4" w14:textId="77777777" w:rsidTr="008D1D95">
        <w:trPr>
          <w:trHeight w:val="104"/>
        </w:trPr>
        <w:tc>
          <w:tcPr>
            <w:tcW w:w="1701" w:type="dxa"/>
            <w:tcBorders>
              <w:bottom w:val="single" w:sz="4" w:space="0" w:color="auto"/>
            </w:tcBorders>
          </w:tcPr>
          <w:p w14:paraId="16EA6F5E" w14:textId="1AE426DE" w:rsidR="008D1D95" w:rsidRPr="000C1E89" w:rsidRDefault="008D1D95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 (%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BF2192" w14:textId="69AEC3DD" w:rsidR="008D1D95" w:rsidRPr="000C1E89" w:rsidRDefault="008D1D95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3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177AF43" w14:textId="3A08085A" w:rsidR="008D1D95" w:rsidRPr="000C1E89" w:rsidRDefault="008D1D95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56)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778B7348" w14:textId="29EEF68B" w:rsidR="008D1D95" w:rsidRPr="000C1E89" w:rsidRDefault="008D1D95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4)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3BD2781C" w14:textId="2A9904E5" w:rsidR="008D1D95" w:rsidRPr="000C1E89" w:rsidRDefault="008D1D95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0)</w:t>
            </w:r>
          </w:p>
        </w:tc>
      </w:tr>
    </w:tbl>
    <w:p w14:paraId="306C703E" w14:textId="25E1B72A" w:rsidR="008D1D95" w:rsidRPr="008D1D95" w:rsidRDefault="008D1D95" w:rsidP="008D1D95">
      <w:pPr>
        <w:spacing w:after="16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Control: Tap water, LLE: Low level </w:t>
      </w:r>
      <w:proofErr w:type="spellStart"/>
      <w:r w:rsidRPr="008D1D95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 (0.125 mL/L), MLE: Medium level </w:t>
      </w:r>
      <w:proofErr w:type="spellStart"/>
      <w:r w:rsidRPr="008D1D95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 (0.25 mL/L), HLE: High level </w:t>
      </w:r>
      <w:proofErr w:type="spellStart"/>
      <w:r w:rsidRPr="008D1D95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8D1D95">
        <w:rPr>
          <w:rFonts w:ascii="Times New Roman" w:hAnsi="Times New Roman" w:cs="Times New Roman"/>
          <w:sz w:val="24"/>
          <w:szCs w:val="24"/>
          <w:lang w:val="en-US"/>
        </w:rPr>
        <w:t xml:space="preserve"> (0.5 mL/L). Different letters (a-d) indicate the statistical significance between the mean values (p&lt;0.05).</w:t>
      </w:r>
    </w:p>
    <w:p w14:paraId="092627DE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F8AF75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8920A5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691747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52152D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2F4462" w14:textId="24AED5F0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3. </w:t>
      </w:r>
    </w:p>
    <w:p w14:paraId="577CE172" w14:textId="77777777" w:rsidR="00B72C21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2F59CA" w14:textId="7BBF64AF" w:rsidR="00B72C21" w:rsidRPr="00DC6F43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C1E89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0C1E89">
        <w:rPr>
          <w:rFonts w:ascii="Times New Roman" w:hAnsi="Times New Roman" w:cs="Times New Roman"/>
          <w:sz w:val="24"/>
          <w:szCs w:val="24"/>
          <w:lang w:val="en-US"/>
        </w:rPr>
        <w:t xml:space="preserve"> toxicity on selected biochemical parameters.</w:t>
      </w:r>
    </w:p>
    <w:p w14:paraId="20947C51" w14:textId="77777777" w:rsidR="00B72C21" w:rsidRPr="00DC6F43" w:rsidRDefault="00B72C21" w:rsidP="00B72C2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oKlavuzu"/>
        <w:tblpPr w:leftFromText="141" w:rightFromText="141" w:vertAnchor="text" w:horzAnchor="margin" w:tblpXSpec="center" w:tblpY="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063"/>
        <w:gridCol w:w="2000"/>
        <w:gridCol w:w="3288"/>
      </w:tblGrid>
      <w:tr w:rsidR="00B72C21" w:rsidRPr="00DC6F43" w14:paraId="0BE5E917" w14:textId="77777777" w:rsidTr="008F4571">
        <w:trPr>
          <w:trHeight w:val="604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7B71F269" w14:textId="5D5B9CAA" w:rsidR="00B72C21" w:rsidRPr="00D93DCA" w:rsidRDefault="00B72C21" w:rsidP="008F4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DCA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ps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D6D8ED1" w14:textId="77777777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DA </w:t>
            </w:r>
          </w:p>
          <w:p w14:paraId="4F0CDEB0" w14:textId="77777777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(µM g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W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BC7DBF5" w14:textId="77777777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SOD</w:t>
            </w:r>
          </w:p>
          <w:p w14:paraId="7D4E0D8F" w14:textId="77777777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(U mg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1 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FW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366B12B2" w14:textId="3953E5FE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</w:p>
          <w:p w14:paraId="44B9184C" w14:textId="77777777" w:rsidR="00B72C21" w:rsidRPr="00DC6F43" w:rsidRDefault="00B72C21" w:rsidP="008F45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(OD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40 </w:t>
            </w:r>
            <w:proofErr w:type="spellStart"/>
            <w:r w:rsidRPr="00DC6F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nm</w:t>
            </w:r>
            <w:proofErr w:type="spellEnd"/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>min.g</w:t>
            </w:r>
            <w:proofErr w:type="gramEnd"/>
            <w:r w:rsidRPr="00DC6F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C6F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W)</w:t>
            </w:r>
          </w:p>
        </w:tc>
      </w:tr>
      <w:tr w:rsidR="00B72C21" w:rsidRPr="00DC6F43" w14:paraId="1EC184E9" w14:textId="77777777" w:rsidTr="008F4571">
        <w:trPr>
          <w:trHeight w:val="286"/>
        </w:trPr>
        <w:tc>
          <w:tcPr>
            <w:tcW w:w="1517" w:type="dxa"/>
            <w:tcBorders>
              <w:top w:val="single" w:sz="4" w:space="0" w:color="auto"/>
            </w:tcBorders>
          </w:tcPr>
          <w:p w14:paraId="0E2BC3CB" w14:textId="65DEFC24" w:rsidR="00B72C21" w:rsidRPr="00DC6F43" w:rsidRDefault="00B72C21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4002EB35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 xml:space="preserve">   7.8±0.96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B062D64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32.5±4.16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88" w:type="dxa"/>
            <w:tcBorders>
              <w:top w:val="single" w:sz="4" w:space="0" w:color="auto"/>
            </w:tcBorders>
          </w:tcPr>
          <w:p w14:paraId="470826B3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0.64±0.32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72C21" w:rsidRPr="00DC6F43" w14:paraId="34D9FE41" w14:textId="77777777" w:rsidTr="008F4571">
        <w:trPr>
          <w:trHeight w:val="286"/>
        </w:trPr>
        <w:tc>
          <w:tcPr>
            <w:tcW w:w="1517" w:type="dxa"/>
          </w:tcPr>
          <w:p w14:paraId="011496FF" w14:textId="7B081325" w:rsidR="00B72C21" w:rsidRPr="00DC6F43" w:rsidRDefault="00B72C21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E</w:t>
            </w:r>
          </w:p>
        </w:tc>
        <w:tc>
          <w:tcPr>
            <w:tcW w:w="2063" w:type="dxa"/>
          </w:tcPr>
          <w:p w14:paraId="0DF15888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11.5±1.22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00" w:type="dxa"/>
          </w:tcPr>
          <w:p w14:paraId="7EDE0D1B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37.6±5.35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88" w:type="dxa"/>
          </w:tcPr>
          <w:p w14:paraId="27A9B6E4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1.45±0.58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72C21" w:rsidRPr="00DC6F43" w14:paraId="05DA9CC9" w14:textId="77777777" w:rsidTr="008F4571">
        <w:trPr>
          <w:trHeight w:val="286"/>
        </w:trPr>
        <w:tc>
          <w:tcPr>
            <w:tcW w:w="1517" w:type="dxa"/>
          </w:tcPr>
          <w:p w14:paraId="29FBCAA6" w14:textId="1708A688" w:rsidR="00B72C21" w:rsidRPr="00DC6F43" w:rsidRDefault="00B72C21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E</w:t>
            </w:r>
          </w:p>
        </w:tc>
        <w:tc>
          <w:tcPr>
            <w:tcW w:w="2063" w:type="dxa"/>
          </w:tcPr>
          <w:p w14:paraId="3B99FD46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16.8±1.57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0" w:type="dxa"/>
          </w:tcPr>
          <w:p w14:paraId="1D963E66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51.7±7.50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88" w:type="dxa"/>
          </w:tcPr>
          <w:p w14:paraId="27E48BF9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2.52±0.</w:t>
            </w:r>
            <w:proofErr w:type="gramStart"/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CF21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2C21" w:rsidRPr="00DC6F43" w14:paraId="0010DAFE" w14:textId="77777777" w:rsidTr="008F4571">
        <w:trPr>
          <w:trHeight w:val="286"/>
        </w:trPr>
        <w:tc>
          <w:tcPr>
            <w:tcW w:w="1517" w:type="dxa"/>
            <w:tcBorders>
              <w:bottom w:val="single" w:sz="4" w:space="0" w:color="auto"/>
            </w:tcBorders>
          </w:tcPr>
          <w:p w14:paraId="2EBD8FE1" w14:textId="3BE41C19" w:rsidR="00B72C21" w:rsidRPr="00DC6F43" w:rsidRDefault="00B72C21" w:rsidP="008D1D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E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394581CE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21.4±1.</w:t>
            </w:r>
            <w:proofErr w:type="gramStart"/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A919839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44.9±6.72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7E899B1E" w14:textId="77777777" w:rsidR="00B72C21" w:rsidRPr="00CF21A3" w:rsidRDefault="00B72C21" w:rsidP="008D1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1A3">
              <w:rPr>
                <w:rFonts w:ascii="Times New Roman" w:hAnsi="Times New Roman" w:cs="Times New Roman"/>
                <w:sz w:val="24"/>
                <w:szCs w:val="24"/>
              </w:rPr>
              <w:t>1.98±0.74</w:t>
            </w:r>
            <w:r w:rsidRPr="00CF21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275D9C58" w14:textId="5F3C9E39" w:rsidR="00B72C21" w:rsidRPr="00DC6F43" w:rsidRDefault="00B72C21" w:rsidP="00B72C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CD8">
        <w:rPr>
          <w:rFonts w:ascii="Times New Roman" w:hAnsi="Times New Roman" w:cs="Times New Roman"/>
          <w:sz w:val="24"/>
          <w:szCs w:val="24"/>
        </w:rPr>
        <w:t>*</w:t>
      </w:r>
      <w:r w:rsidRPr="000C1E89">
        <w:rPr>
          <w:rFonts w:ascii="Times New Roman" w:hAnsi="Times New Roman" w:cs="Times New Roman"/>
          <w:sz w:val="24"/>
          <w:szCs w:val="24"/>
          <w:lang w:val="en-US"/>
        </w:rPr>
        <w:t xml:space="preserve">Control: Tap water, LLE: Low level </w:t>
      </w:r>
      <w:proofErr w:type="spellStart"/>
      <w:r w:rsidRPr="000C1E89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0C1E89">
        <w:rPr>
          <w:rFonts w:ascii="Times New Roman" w:hAnsi="Times New Roman" w:cs="Times New Roman"/>
          <w:sz w:val="24"/>
          <w:szCs w:val="24"/>
          <w:lang w:val="en-US"/>
        </w:rPr>
        <w:t xml:space="preserve"> (0.125 mL/L), MLE: Medium level </w:t>
      </w:r>
      <w:proofErr w:type="spellStart"/>
      <w:r w:rsidRPr="000C1E89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0C1E89">
        <w:rPr>
          <w:rFonts w:ascii="Times New Roman" w:hAnsi="Times New Roman" w:cs="Times New Roman"/>
          <w:sz w:val="24"/>
          <w:szCs w:val="24"/>
          <w:lang w:val="en-US"/>
        </w:rPr>
        <w:t xml:space="preserve"> (0.25 mL/L), HLE: High level </w:t>
      </w:r>
      <w:proofErr w:type="spellStart"/>
      <w:r w:rsidRPr="000C1E89">
        <w:rPr>
          <w:rFonts w:ascii="Times New Roman" w:hAnsi="Times New Roman" w:cs="Times New Roman"/>
          <w:sz w:val="24"/>
          <w:szCs w:val="24"/>
          <w:lang w:val="en-US"/>
        </w:rPr>
        <w:t>Etoxazole</w:t>
      </w:r>
      <w:proofErr w:type="spellEnd"/>
      <w:r w:rsidRPr="000C1E89">
        <w:rPr>
          <w:rFonts w:ascii="Times New Roman" w:hAnsi="Times New Roman" w:cs="Times New Roman"/>
          <w:sz w:val="24"/>
          <w:szCs w:val="24"/>
          <w:lang w:val="en-US"/>
        </w:rPr>
        <w:t xml:space="preserve"> (0.5 mL/L).</w:t>
      </w:r>
      <w:r w:rsidR="008D1D95" w:rsidRPr="008D1D95">
        <w:t xml:space="preserve"> </w:t>
      </w:r>
      <w:r w:rsidR="008D1D95" w:rsidRPr="008D1D95">
        <w:rPr>
          <w:rFonts w:ascii="Times New Roman" w:hAnsi="Times New Roman" w:cs="Times New Roman"/>
          <w:sz w:val="24"/>
          <w:szCs w:val="24"/>
          <w:lang w:val="en-US"/>
        </w:rPr>
        <w:t>Different letters (a-d) indicate the statistical significance between the mean values (p&lt;0.05).</w:t>
      </w:r>
    </w:p>
    <w:p w14:paraId="500D7FF2" w14:textId="30F24061" w:rsidR="00B72C21" w:rsidRDefault="00B72C21" w:rsidP="00B72C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3A89E3" w14:textId="77777777" w:rsidR="00BE6221" w:rsidRDefault="00BE6221"/>
    <w:sectPr w:rsidR="00BE62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21"/>
    <w:rsid w:val="00135294"/>
    <w:rsid w:val="008D1D95"/>
    <w:rsid w:val="00B72C21"/>
    <w:rsid w:val="00BE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4F237"/>
  <w15:chartTrackingRefBased/>
  <w15:docId w15:val="{64E81EE0-E89D-4B7C-95AC-8F18F820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21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72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e</dc:creator>
  <cp:keywords/>
  <dc:description/>
  <cp:lastModifiedBy>tuce</cp:lastModifiedBy>
  <cp:revision>1</cp:revision>
  <dcterms:created xsi:type="dcterms:W3CDTF">2022-05-30T14:04:00Z</dcterms:created>
  <dcterms:modified xsi:type="dcterms:W3CDTF">2022-05-30T14:16:00Z</dcterms:modified>
</cp:coreProperties>
</file>